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CD361" w14:textId="77777777" w:rsidR="00EE33BA" w:rsidRPr="009E7976" w:rsidRDefault="00EE33BA" w:rsidP="00EE33B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5144212"/>
      <w:r w:rsidRPr="009E7976">
        <w:rPr>
          <w:rFonts w:ascii="Times New Roman" w:hAnsi="Times New Roman" w:cs="Times New Roman"/>
          <w:b/>
          <w:bCs/>
          <w:sz w:val="24"/>
          <w:szCs w:val="24"/>
        </w:rPr>
        <w:t>Elevated concentrations of Neu5Ac and Neu5,9Ac</w:t>
      </w:r>
      <w:r w:rsidRPr="009E79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2 </w:t>
      </w:r>
      <w:r w:rsidRPr="009E79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softHyphen/>
      </w:r>
      <w:r w:rsidRPr="009E7976">
        <w:rPr>
          <w:rFonts w:ascii="Times New Roman" w:hAnsi="Times New Roman" w:cs="Times New Roman"/>
          <w:b/>
          <w:bCs/>
          <w:sz w:val="24"/>
          <w:szCs w:val="24"/>
        </w:rPr>
        <w:t>in human plasma: Potential Biomarkers of Cardiovascular Disease</w:t>
      </w:r>
    </w:p>
    <w:p w14:paraId="1825EFDB" w14:textId="77777777" w:rsidR="00EE33BA" w:rsidRDefault="00EE33BA" w:rsidP="00EE33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44409989"/>
      <w:bookmarkEnd w:id="0"/>
      <w:r w:rsidRPr="009E7976">
        <w:rPr>
          <w:rFonts w:ascii="Times New Roman" w:hAnsi="Times New Roman" w:cs="Times New Roman"/>
          <w:sz w:val="24"/>
          <w:szCs w:val="24"/>
        </w:rPr>
        <w:t>Jack Cheeseman</w:t>
      </w: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9E7976">
        <w:rPr>
          <w:rFonts w:ascii="Times New Roman" w:hAnsi="Times New Roman" w:cs="Times New Roman"/>
          <w:sz w:val="24"/>
          <w:szCs w:val="24"/>
        </w:rPr>
        <w:t>, Concepcion Badia</w:t>
      </w: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976">
        <w:rPr>
          <w:rFonts w:ascii="Times New Roman" w:hAnsi="Times New Roman" w:cs="Times New Roman"/>
          <w:sz w:val="24"/>
          <w:szCs w:val="24"/>
        </w:rPr>
        <w:t>, Georgia Elgood-Hunt</w:t>
      </w: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976">
        <w:rPr>
          <w:rFonts w:ascii="Times New Roman" w:hAnsi="Times New Roman" w:cs="Times New Roman"/>
          <w:sz w:val="24"/>
          <w:szCs w:val="24"/>
        </w:rPr>
        <w:t xml:space="preserve"> Richard Gardner</w:t>
      </w: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97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uong N. Trin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e</w:t>
      </w:r>
      <w:r>
        <w:rPr>
          <w:rFonts w:ascii="Times New Roman" w:hAnsi="Times New Roman" w:cs="Times New Roman"/>
          <w:sz w:val="24"/>
          <w:szCs w:val="24"/>
        </w:rPr>
        <w:t>, Marco P. Monopo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E7976">
        <w:rPr>
          <w:rFonts w:ascii="Times New Roman" w:hAnsi="Times New Roman" w:cs="Times New Roman"/>
          <w:sz w:val="24"/>
          <w:szCs w:val="24"/>
        </w:rPr>
        <w:t>Gunter Kuhnle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9E7976">
        <w:rPr>
          <w:rFonts w:ascii="Times New Roman" w:hAnsi="Times New Roman" w:cs="Times New Roman"/>
          <w:sz w:val="24"/>
          <w:szCs w:val="24"/>
        </w:rPr>
        <w:t xml:space="preserve"> Daniel I.R. Spencer</w:t>
      </w: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976">
        <w:rPr>
          <w:rFonts w:ascii="Times New Roman" w:hAnsi="Times New Roman" w:cs="Times New Roman"/>
          <w:sz w:val="24"/>
          <w:szCs w:val="24"/>
        </w:rPr>
        <w:t>, Helen M.I. Osborn*</w:t>
      </w: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58F9E8C7" w14:textId="77777777" w:rsidR="0008431B" w:rsidRPr="00AD4AE0" w:rsidRDefault="0008431B" w:rsidP="000843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, h.m.i.osborn@reading.ac.uk</w:t>
      </w:r>
    </w:p>
    <w:p w14:paraId="026F6035" w14:textId="77777777" w:rsidR="00EE33BA" w:rsidRPr="009E7976" w:rsidRDefault="00EE33BA" w:rsidP="00EE33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CA74D9" w14:textId="77777777" w:rsidR="00EE33BA" w:rsidRPr="009E7976" w:rsidRDefault="00EE33BA" w:rsidP="00EE33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E7976">
        <w:rPr>
          <w:rFonts w:ascii="Times New Roman" w:hAnsi="Times New Roman" w:cs="Times New Roman"/>
          <w:sz w:val="24"/>
          <w:szCs w:val="24"/>
        </w:rPr>
        <w:t>School of Pharmacy, University of Reading, Whiteknights, Reading, UK. RG6 6AD</w:t>
      </w:r>
    </w:p>
    <w:p w14:paraId="42F16706" w14:textId="77777777" w:rsidR="00EE33BA" w:rsidRDefault="00EE33BA" w:rsidP="00EE33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97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E7976">
        <w:rPr>
          <w:rFonts w:ascii="Times New Roman" w:hAnsi="Times New Roman" w:cs="Times New Roman"/>
          <w:sz w:val="24"/>
          <w:szCs w:val="24"/>
        </w:rPr>
        <w:t>Ludger Ltd, Culham Science Centre, Abingdon, UK. OX14 3EB</w:t>
      </w:r>
    </w:p>
    <w:p w14:paraId="420A38DF" w14:textId="77777777" w:rsidR="00EE33BA" w:rsidRPr="001011ED" w:rsidRDefault="00EE33BA" w:rsidP="00EE33BA">
      <w:pPr>
        <w:pStyle w:val="Default"/>
        <w:spacing w:line="360" w:lineRule="auto"/>
        <w:jc w:val="both"/>
      </w:pPr>
      <w:r>
        <w:rPr>
          <w:rFonts w:ascii="Times New Roman" w:hAnsi="Times New Roman" w:cs="Times New Roman"/>
          <w:vertAlign w:val="superscript"/>
        </w:rPr>
        <w:t>c</w:t>
      </w:r>
      <w:r>
        <w:t xml:space="preserve"> </w:t>
      </w:r>
      <w:r w:rsidRPr="001011ED">
        <w:rPr>
          <w:rFonts w:ascii="Times New Roman" w:hAnsi="Times New Roman" w:cs="Times New Roman"/>
        </w:rPr>
        <w:t>Department of Chemistry, Royal College of Surgeons in Ireland (RCSI), Dublin 2, D02 YN77, Ireland</w:t>
      </w:r>
    </w:p>
    <w:p w14:paraId="1D349C8E" w14:textId="77777777" w:rsidR="00EE33BA" w:rsidRPr="009E7976" w:rsidRDefault="00EE33BA" w:rsidP="00EE33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E7976">
        <w:rPr>
          <w:rFonts w:ascii="Times New Roman" w:hAnsi="Times New Roman" w:cs="Times New Roman"/>
          <w:sz w:val="24"/>
          <w:szCs w:val="24"/>
        </w:rPr>
        <w:t xml:space="preserve"> Department of Food and Nutritional Sciences, University of Reading, Whiteknights, Reading, UK. RG6 6AH</w:t>
      </w:r>
    </w:p>
    <w:bookmarkEnd w:id="1"/>
    <w:p w14:paraId="0666A963" w14:textId="77777777" w:rsidR="00EE33BA" w:rsidRPr="009E7976" w:rsidRDefault="00EE33BA" w:rsidP="00EE33BA">
      <w:pPr>
        <w:tabs>
          <w:tab w:val="left" w:pos="2325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E0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B5E01">
        <w:rPr>
          <w:rFonts w:ascii="Times New Roman" w:hAnsi="Times New Roman" w:cs="Times New Roman"/>
          <w:sz w:val="24"/>
          <w:szCs w:val="24"/>
        </w:rPr>
        <w:t>Department</w:t>
      </w:r>
      <w:r>
        <w:rPr>
          <w:rFonts w:ascii="Times New Roman" w:hAnsi="Times New Roman" w:cs="Times New Roman"/>
          <w:sz w:val="24"/>
          <w:szCs w:val="24"/>
        </w:rPr>
        <w:t xml:space="preserve"> of Pharmaceutics and Pharmaceutical Technology, University of Medicine and Pharmacy, Vietnam National Univeristy, Hanoi, Vietnam</w:t>
      </w:r>
    </w:p>
    <w:p w14:paraId="5248E3FC" w14:textId="77777777" w:rsidR="00EE33BA" w:rsidRDefault="00EE33BA" w:rsidP="00EE33B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5958CB" w14:textId="2C4524D3" w:rsidR="00EE33BA" w:rsidRPr="00EE33BA" w:rsidRDefault="00EE33BA" w:rsidP="00EE33B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yconjugates</w:t>
      </w:r>
    </w:p>
    <w:p w14:paraId="03919AF3" w14:textId="77777777" w:rsidR="00EE33BA" w:rsidRDefault="00EE33BA" w:rsidP="00396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8FFF6" w14:textId="15CA0E41" w:rsidR="00396E4A" w:rsidRPr="00787769" w:rsidRDefault="00396E4A" w:rsidP="00396E4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7769">
        <w:rPr>
          <w:rFonts w:ascii="Times New Roman" w:hAnsi="Times New Roman" w:cs="Times New Roman"/>
          <w:b/>
          <w:bCs/>
          <w:sz w:val="24"/>
          <w:szCs w:val="24"/>
        </w:rPr>
        <w:t>BioIVT CVD case s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"/>
        <w:gridCol w:w="1036"/>
        <w:gridCol w:w="1121"/>
        <w:gridCol w:w="7999"/>
        <w:gridCol w:w="1429"/>
        <w:gridCol w:w="1657"/>
        <w:gridCol w:w="1020"/>
      </w:tblGrid>
      <w:tr w:rsidR="005A6B97" w:rsidRPr="00787769" w14:paraId="2EE1E881" w14:textId="7AEE7D13" w:rsidTr="005A6B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0470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19609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59D7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732B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CF56B5" w14:textId="31A6ABCF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5Ac (mg/100 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910997" w14:textId="41DE3E57" w:rsidR="005A6B97" w:rsidRPr="00787769" w:rsidRDefault="005A6B97" w:rsidP="0005563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5,9A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g/100 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CDFCE1" w14:textId="47E7C794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 (mg/L)</w:t>
            </w:r>
          </w:p>
        </w:tc>
      </w:tr>
      <w:tr w:rsidR="005A6B97" w:rsidRPr="00787769" w14:paraId="1D045EED" w14:textId="25FEE735" w:rsidTr="005A6B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17C0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BFE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027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6B8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Intestinal Obstruction, Vitamin D Deficiency, Ane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BF360" w14:textId="01916BDD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E8CBE" w14:textId="42E3A1A0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  <w:p w14:paraId="6F784F2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CE3AF4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  <w:p w14:paraId="24E83BA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4988233A" w14:textId="64C23BA9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77D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94A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BBE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6DEA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cholesterolemia,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06E90" w14:textId="44BDD38B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1A103" w14:textId="42F18AAA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  <w:p w14:paraId="1F91848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568E50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  <w:p w14:paraId="07561EF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75E036EE" w14:textId="29A8DBDC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4669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D18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234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596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3C084" w14:textId="2ECF6D18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C5794" w14:textId="6698FFA5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  <w:p w14:paraId="1796E17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EB869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  <w:p w14:paraId="7245E83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49D4D854" w14:textId="0821382B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2DF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218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BB2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58A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59DA6" w14:textId="60333D14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D09FA" w14:textId="551A5996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  <w:p w14:paraId="3F858D2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5B605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  <w:p w14:paraId="02FFEF4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7FF42C1A" w14:textId="7868DFD4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DF1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4CC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E0E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044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rial Fibrillation,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6C771" w14:textId="28BB0986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37FEB" w14:textId="023D6235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  <w:p w14:paraId="0629EAF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5D8C3D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  <w:p w14:paraId="228C831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10A7ED86" w14:textId="77CA5B80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E6B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CE64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46A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50B8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polar Disorder,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0C35F" w14:textId="30EE9BBE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281B59" w14:textId="07ED2D46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  <w:p w14:paraId="17B4652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CFD00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</w:t>
            </w:r>
          </w:p>
          <w:p w14:paraId="06B09EC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50A68522" w14:textId="14DC92CB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D8F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3B4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C73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BB4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60F41" w14:textId="7266489B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9091F" w14:textId="58FC5852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  <w:p w14:paraId="52CC984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564E5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  <w:p w14:paraId="49D0654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31F0F563" w14:textId="084C5622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E4A3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2B45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5D1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469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E11FD" w14:textId="02103B79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C9E85" w14:textId="63D51EEC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  <w:p w14:paraId="7927BDE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054FD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  <w:p w14:paraId="7A82528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516E0788" w14:textId="1C27B33A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B6A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D66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B81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0F8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Hyperlipid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AD807" w14:textId="5FB2BF60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40B79" w14:textId="6764BD3C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  <w:p w14:paraId="26AB502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14A761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  <w:p w14:paraId="206A368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2BF0BDF5" w14:textId="192B07D7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C3C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54D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10F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FC2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, Vertigo, Hypertension, Hyperlipidemia, Ventricular Tachycardia, Ischemic Cardiomy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5377B" w14:textId="1EBC8E33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628C3" w14:textId="33A8CB7C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  <w:p w14:paraId="2683450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7AEB9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  <w:p w14:paraId="2531776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09EB2DC1" w14:textId="673E2D4C" w:rsidTr="005A6B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216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CF4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971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FAB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, Hypertension, Anemia, Hyperlipide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37D07D" w14:textId="6CC1163B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27E07F" w14:textId="0E9FFBAD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6AEA1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1</w:t>
            </w:r>
          </w:p>
          <w:p w14:paraId="43A3B59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6DD87029" w14:textId="17B977CB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EE7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7BF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5F3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C32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8DF35" w14:textId="5B40255C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CE342E" w14:textId="2A86DBC3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F3FD4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  <w:p w14:paraId="44B1A3E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737FDA6D" w14:textId="3A9EA2AB" w:rsidTr="005A6B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B46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AA3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DA0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BE9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, 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C31E8" w14:textId="7B8DAC76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6BC48" w14:textId="2C243B51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96E1B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  <w:p w14:paraId="164128F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49B8309B" w14:textId="2E716B40" w:rsidTr="005A6B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7D5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3275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7D0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981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F609B" w14:textId="051E3411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2</w:t>
            </w:r>
          </w:p>
          <w:p w14:paraId="298218C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2B58EA" w14:textId="6D44149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  <w:p w14:paraId="2470483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E071B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  <w:p w14:paraId="72DAC3C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2C7C4EE3" w14:textId="4CCA6DE4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7A4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088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C32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25A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CA6BE" w14:textId="1E404BA0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02682" w14:textId="67D6D2D9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  <w:p w14:paraId="5B42E3A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89F398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.62</w:t>
            </w:r>
          </w:p>
          <w:p w14:paraId="1B8FD3A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5AAFBCA1" w14:textId="08F31B80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1E6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0BC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6C0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B5E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Hyperchlolesterol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EE481" w14:textId="607E59FC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4C985" w14:textId="6A4EFD79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  <w:p w14:paraId="1C21BB2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CBE52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  <w:p w14:paraId="2C45222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1429F3F2" w14:textId="57F0B902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5889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56C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4C4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5C8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 Disease,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64C0C" w14:textId="1E562B6D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3C5EE" w14:textId="735EFE7E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  <w:p w14:paraId="12E95B6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B6BB4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  <w:p w14:paraId="7FB1A05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4395A337" w14:textId="30907F6A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430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8BF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029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002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uricemia,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1FE2A" w14:textId="6ACCAD9E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3AB0D" w14:textId="2F338AFA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  <w:p w14:paraId="116BB24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D7AB3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1</w:t>
            </w:r>
          </w:p>
          <w:p w14:paraId="771D260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064FB0FC" w14:textId="476CF93B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5BC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E99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08D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08C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cholesterolemia, 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D88B2" w14:textId="483E4EF2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5BE8C" w14:textId="48CA4150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  <w:p w14:paraId="4E4227F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E4267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  <w:p w14:paraId="11F2F6F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58B7AF76" w14:textId="7883AA08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5C3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357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4E5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D18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Hypertriglyceridemia, Vitamin D 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C7854" w14:textId="19677E65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5CF2A" w14:textId="7008C329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  <w:p w14:paraId="284FE2A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78EC2" w14:textId="234DB221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5A6B97" w:rsidRPr="00787769" w14:paraId="334C2E26" w14:textId="332156C4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1B09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E19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35F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5C4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, Hypercholesterol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C24A2" w14:textId="3210B736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E8875E" w14:textId="1B33ECD0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  <w:p w14:paraId="004EF43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29298" w14:textId="08E70F96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5A6B97" w:rsidRPr="00787769" w14:paraId="32B4D284" w14:textId="297FF2EE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2D9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CB4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0DB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757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C4CB7" w14:textId="62F3DF09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45F20" w14:textId="40C03A9B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  <w:p w14:paraId="4698517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47995" w14:textId="4598905D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5A6B97" w:rsidRPr="00787769" w14:paraId="01BC4AE9" w14:textId="43DA8669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DBD5" w14:textId="2F0BA2AA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57F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738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6B36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D7F07" w14:textId="29951A16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8D190" w14:textId="0CB97CC9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56617" w14:textId="42F4D4E8" w:rsidR="005A6B97" w:rsidRPr="005A6B97" w:rsidRDefault="005A6B97" w:rsidP="005A6B9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5A6B97" w:rsidRPr="00787769" w14:paraId="1C8D1CE1" w14:textId="4725B860" w:rsidTr="005A6B97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88B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881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B0A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973D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, Sleep Apnea, Fibromyalgia, Gastroesophageal Reflux Disease, Hypertension, Hyperlipidemia, Aortic Stenosis, Paroxysmal Atrial Fibrillation, Pulmonary 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B8845" w14:textId="4162982E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4EBE5" w14:textId="520A4B63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  <w:p w14:paraId="11CDC54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D9E9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  <w:p w14:paraId="57BB6B89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721DEFC4" w14:textId="7CE8FC75" w:rsidTr="005A6B9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923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535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2B7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F09F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onary Artery Disease, Hypert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2FC5BC" w14:textId="7E75041C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84CD9" w14:textId="5642C8ED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  <w:p w14:paraId="2E7867E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BF59D5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  <w:p w14:paraId="00128F6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78C3C7D0" w14:textId="17EA642C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246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09A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8EF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ED2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cholesterolemia, Hypertension, Hyponatremia,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8C711" w14:textId="69235FCE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57DF9" w14:textId="5B23027D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  <w:p w14:paraId="37B5E51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0F9B48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0</w:t>
            </w:r>
          </w:p>
          <w:p w14:paraId="6994934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67E92C2F" w14:textId="41947032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690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068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CEC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585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71FC5D" w14:textId="0D1F5F58" w:rsidR="005A6B97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34</w:t>
            </w:r>
          </w:p>
          <w:p w14:paraId="56167BE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F1486" w14:textId="07996FF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  <w:p w14:paraId="4103D7FD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35462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5</w:t>
            </w:r>
          </w:p>
          <w:p w14:paraId="657280BC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45BA3B08" w14:textId="1CB3E968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0493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9851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CAB5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508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6662B" w14:textId="0DD3A7B5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61053" w14:textId="246904AA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  <w:p w14:paraId="4E965114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23BBC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  <w:p w14:paraId="439C2C5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2799633B" w14:textId="5B93DEF9" w:rsidTr="005A6B97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776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678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BB2E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B292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, Atrial Fibrillation, Pulmonary Hypertension,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737338" w14:textId="0BD59589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3746A" w14:textId="2C4D39D0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  <w:p w14:paraId="68ACF687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BF580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  <w:p w14:paraId="7DF9509F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A6B97" w:rsidRPr="00787769" w14:paraId="2597D55E" w14:textId="253326C3" w:rsidTr="005A6B97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A041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C4F0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1788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AF46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8776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gestive Heart Failure, Atrial Fibrillation, Gastroesophageal Reflux Disease, Hyperlipidemia, Insomnia, Cerebrovascular Attack, 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8EABB" w14:textId="041E677E" w:rsidR="005A6B97" w:rsidRPr="0005563F" w:rsidRDefault="005A6B97" w:rsidP="000556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B9C07" w14:textId="6918BC0B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  <w:p w14:paraId="4DF472FA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25FA8" w14:textId="77777777" w:rsidR="005A6B97" w:rsidRDefault="005A6B97" w:rsidP="001B123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  <w:p w14:paraId="17B44C7B" w14:textId="77777777" w:rsidR="005A6B97" w:rsidRPr="00787769" w:rsidRDefault="005A6B97" w:rsidP="00055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CE12ED2" w14:textId="0FE970C3" w:rsidR="003F7E16" w:rsidRDefault="003F7E16">
      <w:pPr>
        <w:rPr>
          <w:rFonts w:ascii="Times New Roman" w:hAnsi="Times New Roman" w:cs="Times New Roman"/>
        </w:rPr>
      </w:pPr>
    </w:p>
    <w:p w14:paraId="167DF70E" w14:textId="77777777" w:rsidR="001B1231" w:rsidRDefault="001B1231">
      <w:pPr>
        <w:rPr>
          <w:rFonts w:ascii="Times New Roman" w:hAnsi="Times New Roman" w:cs="Times New Roman"/>
        </w:rPr>
      </w:pPr>
    </w:p>
    <w:p w14:paraId="13B3297D" w14:textId="77777777" w:rsidR="001B1231" w:rsidRDefault="001B1231">
      <w:pPr>
        <w:rPr>
          <w:rFonts w:ascii="Times New Roman" w:hAnsi="Times New Roman" w:cs="Times New Roman"/>
        </w:rPr>
      </w:pPr>
    </w:p>
    <w:p w14:paraId="72798D2C" w14:textId="77777777" w:rsidR="001B1231" w:rsidRPr="00787769" w:rsidRDefault="001B1231">
      <w:pPr>
        <w:rPr>
          <w:rFonts w:ascii="Times New Roman" w:hAnsi="Times New Roman" w:cs="Times New Roman"/>
        </w:rPr>
      </w:pPr>
    </w:p>
    <w:p w14:paraId="099796A0" w14:textId="3E35935E" w:rsidR="00787769" w:rsidRPr="00787769" w:rsidRDefault="00787769" w:rsidP="0078776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7769">
        <w:rPr>
          <w:rFonts w:ascii="Times New Roman" w:hAnsi="Times New Roman" w:cs="Times New Roman"/>
          <w:b/>
          <w:bCs/>
          <w:sz w:val="24"/>
          <w:szCs w:val="24"/>
        </w:rPr>
        <w:t>BioIVT Healthy Control Sample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583"/>
        <w:gridCol w:w="1121"/>
        <w:gridCol w:w="2184"/>
        <w:gridCol w:w="2419"/>
        <w:gridCol w:w="1310"/>
      </w:tblGrid>
      <w:tr w:rsidR="005A6B97" w:rsidRPr="00787769" w14:paraId="30A255BF" w14:textId="77777777" w:rsidTr="005A6B97">
        <w:trPr>
          <w:trHeight w:val="300"/>
        </w:trPr>
        <w:tc>
          <w:tcPr>
            <w:tcW w:w="0" w:type="auto"/>
            <w:vAlign w:val="bottom"/>
          </w:tcPr>
          <w:p w14:paraId="1679939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auto"/>
            <w:vAlign w:val="bottom"/>
          </w:tcPr>
          <w:p w14:paraId="511FD3A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vAlign w:val="bottom"/>
          </w:tcPr>
          <w:p w14:paraId="4D08B38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</w:tcPr>
          <w:p w14:paraId="61DBD21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5Ac (mg/100 mL)</w:t>
            </w:r>
          </w:p>
        </w:tc>
        <w:tc>
          <w:tcPr>
            <w:tcW w:w="0" w:type="auto"/>
          </w:tcPr>
          <w:p w14:paraId="49171E29" w14:textId="77777777" w:rsidR="005A6B97" w:rsidRDefault="005A6B97" w:rsidP="006650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5,9A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g/100 mL)</w:t>
            </w:r>
          </w:p>
        </w:tc>
        <w:tc>
          <w:tcPr>
            <w:tcW w:w="0" w:type="auto"/>
          </w:tcPr>
          <w:p w14:paraId="16ECDD0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 (mg/L)</w:t>
            </w:r>
          </w:p>
        </w:tc>
      </w:tr>
      <w:tr w:rsidR="005A6B97" w:rsidRPr="00787769" w14:paraId="1255389D" w14:textId="77777777" w:rsidTr="005A6B97">
        <w:trPr>
          <w:trHeight w:val="300"/>
        </w:trPr>
        <w:tc>
          <w:tcPr>
            <w:tcW w:w="0" w:type="auto"/>
            <w:vAlign w:val="bottom"/>
          </w:tcPr>
          <w:p w14:paraId="5EC04E6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128C092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14:paraId="2148DBB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0320CEB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.19</w:t>
            </w:r>
          </w:p>
        </w:tc>
        <w:tc>
          <w:tcPr>
            <w:tcW w:w="0" w:type="auto"/>
            <w:vAlign w:val="bottom"/>
          </w:tcPr>
          <w:p w14:paraId="1CA661C0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3600C97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5A6B97" w:rsidRPr="00787769" w14:paraId="40BB55E5" w14:textId="77777777" w:rsidTr="005A6B97">
        <w:trPr>
          <w:trHeight w:val="300"/>
        </w:trPr>
        <w:tc>
          <w:tcPr>
            <w:tcW w:w="0" w:type="auto"/>
            <w:vAlign w:val="bottom"/>
          </w:tcPr>
          <w:p w14:paraId="6A699B4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7076CE2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14:paraId="18CEB1F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C8D180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.14</w:t>
            </w:r>
          </w:p>
        </w:tc>
        <w:tc>
          <w:tcPr>
            <w:tcW w:w="0" w:type="auto"/>
            <w:vAlign w:val="bottom"/>
          </w:tcPr>
          <w:p w14:paraId="5BDFCE8F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3404341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</w:tr>
      <w:tr w:rsidR="005A6B97" w:rsidRPr="00787769" w14:paraId="1ABBDF2B" w14:textId="77777777" w:rsidTr="005A6B97">
        <w:trPr>
          <w:trHeight w:val="300"/>
        </w:trPr>
        <w:tc>
          <w:tcPr>
            <w:tcW w:w="0" w:type="auto"/>
            <w:vAlign w:val="bottom"/>
          </w:tcPr>
          <w:p w14:paraId="6DDAFCF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05279A9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14:paraId="5B61C33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508A9ED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.45</w:t>
            </w:r>
          </w:p>
        </w:tc>
        <w:tc>
          <w:tcPr>
            <w:tcW w:w="0" w:type="auto"/>
            <w:vAlign w:val="bottom"/>
          </w:tcPr>
          <w:p w14:paraId="70FDA9F3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14:paraId="4E6DC06B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</w:tr>
      <w:tr w:rsidR="005A6B97" w:rsidRPr="00787769" w14:paraId="620DDC00" w14:textId="77777777" w:rsidTr="005A6B97">
        <w:trPr>
          <w:trHeight w:val="300"/>
        </w:trPr>
        <w:tc>
          <w:tcPr>
            <w:tcW w:w="0" w:type="auto"/>
            <w:vAlign w:val="bottom"/>
          </w:tcPr>
          <w:p w14:paraId="346D3C0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5DA4B65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12F4846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988E20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4.52</w:t>
            </w:r>
          </w:p>
        </w:tc>
        <w:tc>
          <w:tcPr>
            <w:tcW w:w="0" w:type="auto"/>
            <w:vAlign w:val="bottom"/>
          </w:tcPr>
          <w:p w14:paraId="2353E243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0" w:type="auto"/>
            <w:vAlign w:val="bottom"/>
          </w:tcPr>
          <w:p w14:paraId="641BF54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5A6B97" w:rsidRPr="00787769" w14:paraId="12D5D5FA" w14:textId="77777777" w:rsidTr="005A6B97">
        <w:trPr>
          <w:trHeight w:val="300"/>
        </w:trPr>
        <w:tc>
          <w:tcPr>
            <w:tcW w:w="0" w:type="auto"/>
            <w:vAlign w:val="bottom"/>
          </w:tcPr>
          <w:p w14:paraId="48BDDA5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366F375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14:paraId="63AAF3B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3054E85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9.54</w:t>
            </w:r>
          </w:p>
        </w:tc>
        <w:tc>
          <w:tcPr>
            <w:tcW w:w="0" w:type="auto"/>
            <w:vAlign w:val="bottom"/>
          </w:tcPr>
          <w:p w14:paraId="4462D754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1EEB9D6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5A6B97" w:rsidRPr="00787769" w14:paraId="4AB61D18" w14:textId="77777777" w:rsidTr="005A6B97">
        <w:trPr>
          <w:trHeight w:val="300"/>
        </w:trPr>
        <w:tc>
          <w:tcPr>
            <w:tcW w:w="0" w:type="auto"/>
            <w:vAlign w:val="bottom"/>
          </w:tcPr>
          <w:p w14:paraId="307E8D3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01FD70E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72E1C8B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5ADD795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2.81</w:t>
            </w:r>
          </w:p>
        </w:tc>
        <w:tc>
          <w:tcPr>
            <w:tcW w:w="0" w:type="auto"/>
            <w:vAlign w:val="bottom"/>
          </w:tcPr>
          <w:p w14:paraId="7D85926A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084EDE1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.33</w:t>
            </w:r>
          </w:p>
        </w:tc>
      </w:tr>
      <w:tr w:rsidR="005A6B97" w:rsidRPr="00787769" w14:paraId="003EF7B2" w14:textId="77777777" w:rsidTr="005A6B97">
        <w:trPr>
          <w:trHeight w:val="300"/>
        </w:trPr>
        <w:tc>
          <w:tcPr>
            <w:tcW w:w="0" w:type="auto"/>
            <w:vAlign w:val="bottom"/>
          </w:tcPr>
          <w:p w14:paraId="4786F39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1F3CBC5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7811CAB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5D9BA7E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93</w:t>
            </w:r>
          </w:p>
        </w:tc>
        <w:tc>
          <w:tcPr>
            <w:tcW w:w="0" w:type="auto"/>
            <w:vAlign w:val="bottom"/>
          </w:tcPr>
          <w:p w14:paraId="37850A7B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05EFE80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5A6B97" w:rsidRPr="00787769" w14:paraId="7308B365" w14:textId="77777777" w:rsidTr="005A6B97">
        <w:trPr>
          <w:trHeight w:val="300"/>
        </w:trPr>
        <w:tc>
          <w:tcPr>
            <w:tcW w:w="0" w:type="auto"/>
            <w:vAlign w:val="bottom"/>
          </w:tcPr>
          <w:p w14:paraId="0AB1298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4992ECE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2497E98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72E6956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.71</w:t>
            </w:r>
          </w:p>
        </w:tc>
        <w:tc>
          <w:tcPr>
            <w:tcW w:w="0" w:type="auto"/>
            <w:vAlign w:val="bottom"/>
          </w:tcPr>
          <w:p w14:paraId="12FE03C2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35E2E8A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5A6B97" w:rsidRPr="00787769" w14:paraId="4E95C406" w14:textId="77777777" w:rsidTr="005A6B97">
        <w:trPr>
          <w:trHeight w:val="300"/>
        </w:trPr>
        <w:tc>
          <w:tcPr>
            <w:tcW w:w="0" w:type="auto"/>
            <w:vAlign w:val="bottom"/>
          </w:tcPr>
          <w:p w14:paraId="2FD70C0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67F41B7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1ACE784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7DE9F42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.15</w:t>
            </w:r>
          </w:p>
        </w:tc>
        <w:tc>
          <w:tcPr>
            <w:tcW w:w="0" w:type="auto"/>
            <w:vAlign w:val="bottom"/>
          </w:tcPr>
          <w:p w14:paraId="1348F96E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7195A25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5A6B97" w:rsidRPr="00787769" w14:paraId="17B61C33" w14:textId="77777777" w:rsidTr="005A6B97">
        <w:trPr>
          <w:trHeight w:val="300"/>
        </w:trPr>
        <w:tc>
          <w:tcPr>
            <w:tcW w:w="0" w:type="auto"/>
            <w:vAlign w:val="bottom"/>
          </w:tcPr>
          <w:p w14:paraId="628DEBD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lastRenderedPageBreak/>
              <w:t>Male</w:t>
            </w:r>
          </w:p>
        </w:tc>
        <w:tc>
          <w:tcPr>
            <w:tcW w:w="0" w:type="auto"/>
            <w:vAlign w:val="bottom"/>
          </w:tcPr>
          <w:p w14:paraId="799DE39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3930BFB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1E37C19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4.10</w:t>
            </w:r>
          </w:p>
        </w:tc>
        <w:tc>
          <w:tcPr>
            <w:tcW w:w="0" w:type="auto"/>
            <w:vAlign w:val="bottom"/>
          </w:tcPr>
          <w:p w14:paraId="5C0AD68F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14:paraId="26D60CD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5A6B97" w:rsidRPr="00787769" w14:paraId="7E659B8E" w14:textId="77777777" w:rsidTr="005A6B97">
        <w:trPr>
          <w:trHeight w:val="300"/>
        </w:trPr>
        <w:tc>
          <w:tcPr>
            <w:tcW w:w="0" w:type="auto"/>
            <w:vAlign w:val="bottom"/>
          </w:tcPr>
          <w:p w14:paraId="40649BA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6EB5432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3ADEA41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0A4A97C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.37</w:t>
            </w:r>
          </w:p>
        </w:tc>
        <w:tc>
          <w:tcPr>
            <w:tcW w:w="0" w:type="auto"/>
            <w:vAlign w:val="bottom"/>
          </w:tcPr>
          <w:p w14:paraId="6AAD32FC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1189E64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</w:tr>
      <w:tr w:rsidR="005A6B97" w:rsidRPr="00787769" w14:paraId="5AF8B70C" w14:textId="77777777" w:rsidTr="005A6B97">
        <w:trPr>
          <w:trHeight w:val="300"/>
        </w:trPr>
        <w:tc>
          <w:tcPr>
            <w:tcW w:w="0" w:type="auto"/>
            <w:vAlign w:val="bottom"/>
          </w:tcPr>
          <w:p w14:paraId="1B0D8C2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71C6677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637D36D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55AEEAA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33</w:t>
            </w:r>
          </w:p>
        </w:tc>
        <w:tc>
          <w:tcPr>
            <w:tcW w:w="0" w:type="auto"/>
            <w:vAlign w:val="bottom"/>
          </w:tcPr>
          <w:p w14:paraId="326C896B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08E0A0A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</w:tr>
      <w:tr w:rsidR="005A6B97" w:rsidRPr="00787769" w14:paraId="092F27E9" w14:textId="77777777" w:rsidTr="005A6B97">
        <w:trPr>
          <w:trHeight w:val="300"/>
        </w:trPr>
        <w:tc>
          <w:tcPr>
            <w:tcW w:w="0" w:type="auto"/>
            <w:vAlign w:val="bottom"/>
          </w:tcPr>
          <w:p w14:paraId="12933F1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vAlign w:val="bottom"/>
          </w:tcPr>
          <w:p w14:paraId="35E85F9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2EA84F4B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09F6BA8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.86</w:t>
            </w:r>
          </w:p>
        </w:tc>
        <w:tc>
          <w:tcPr>
            <w:tcW w:w="0" w:type="auto"/>
            <w:vAlign w:val="bottom"/>
          </w:tcPr>
          <w:p w14:paraId="595D9A90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76FF6CE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</w:tr>
      <w:tr w:rsidR="005A6B97" w:rsidRPr="00787769" w14:paraId="5C4E1DC8" w14:textId="77777777" w:rsidTr="005A6B97">
        <w:trPr>
          <w:trHeight w:val="300"/>
        </w:trPr>
        <w:tc>
          <w:tcPr>
            <w:tcW w:w="0" w:type="auto"/>
            <w:vAlign w:val="bottom"/>
          </w:tcPr>
          <w:p w14:paraId="711AD6D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2DB0844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67CF0B4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0CF0963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.12</w:t>
            </w:r>
          </w:p>
        </w:tc>
        <w:tc>
          <w:tcPr>
            <w:tcW w:w="0" w:type="auto"/>
            <w:vAlign w:val="bottom"/>
          </w:tcPr>
          <w:p w14:paraId="04BE586D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0" w:type="auto"/>
            <w:vAlign w:val="bottom"/>
          </w:tcPr>
          <w:p w14:paraId="15530EC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</w:tr>
      <w:tr w:rsidR="005A6B97" w:rsidRPr="00787769" w14:paraId="23B62492" w14:textId="77777777" w:rsidTr="005A6B97">
        <w:trPr>
          <w:trHeight w:val="300"/>
        </w:trPr>
        <w:tc>
          <w:tcPr>
            <w:tcW w:w="0" w:type="auto"/>
            <w:vAlign w:val="bottom"/>
          </w:tcPr>
          <w:p w14:paraId="3BD96E1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1F60C8B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5F01BB7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6081EF5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23</w:t>
            </w:r>
          </w:p>
        </w:tc>
        <w:tc>
          <w:tcPr>
            <w:tcW w:w="0" w:type="auto"/>
            <w:vAlign w:val="bottom"/>
          </w:tcPr>
          <w:p w14:paraId="73C8BDE4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14:paraId="7729BE6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5A6B97" w:rsidRPr="00787769" w14:paraId="0978B1E0" w14:textId="77777777" w:rsidTr="005A6B97">
        <w:trPr>
          <w:trHeight w:val="300"/>
        </w:trPr>
        <w:tc>
          <w:tcPr>
            <w:tcW w:w="0" w:type="auto"/>
            <w:vAlign w:val="bottom"/>
          </w:tcPr>
          <w:p w14:paraId="1DA5C8D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7C1589E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6157976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7857AD9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.46</w:t>
            </w:r>
          </w:p>
        </w:tc>
        <w:tc>
          <w:tcPr>
            <w:tcW w:w="0" w:type="auto"/>
            <w:vAlign w:val="bottom"/>
          </w:tcPr>
          <w:p w14:paraId="56AA9680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695C8C0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</w:tr>
      <w:tr w:rsidR="005A6B97" w:rsidRPr="00787769" w14:paraId="4E088043" w14:textId="77777777" w:rsidTr="005A6B97">
        <w:trPr>
          <w:trHeight w:val="300"/>
        </w:trPr>
        <w:tc>
          <w:tcPr>
            <w:tcW w:w="0" w:type="auto"/>
            <w:vAlign w:val="bottom"/>
          </w:tcPr>
          <w:p w14:paraId="764CA2B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750AECC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3F2A148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C61C26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.14</w:t>
            </w:r>
          </w:p>
        </w:tc>
        <w:tc>
          <w:tcPr>
            <w:tcW w:w="0" w:type="auto"/>
            <w:vAlign w:val="bottom"/>
          </w:tcPr>
          <w:p w14:paraId="5D6CAB75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  <w:vAlign w:val="bottom"/>
          </w:tcPr>
          <w:p w14:paraId="2CFA9BD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5A6B97" w:rsidRPr="00787769" w14:paraId="0169F41C" w14:textId="77777777" w:rsidTr="005A6B97">
        <w:trPr>
          <w:trHeight w:val="300"/>
        </w:trPr>
        <w:tc>
          <w:tcPr>
            <w:tcW w:w="0" w:type="auto"/>
            <w:vAlign w:val="bottom"/>
          </w:tcPr>
          <w:p w14:paraId="372D6A1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644C202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14:paraId="577AD85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1ECAE08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.04</w:t>
            </w:r>
          </w:p>
        </w:tc>
        <w:tc>
          <w:tcPr>
            <w:tcW w:w="0" w:type="auto"/>
            <w:vAlign w:val="bottom"/>
          </w:tcPr>
          <w:p w14:paraId="68141067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0" w:type="auto"/>
            <w:vAlign w:val="bottom"/>
          </w:tcPr>
          <w:p w14:paraId="64C6213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</w:tr>
      <w:tr w:rsidR="005A6B97" w:rsidRPr="00787769" w14:paraId="6973E3FC" w14:textId="77777777" w:rsidTr="005A6B97">
        <w:trPr>
          <w:trHeight w:val="300"/>
        </w:trPr>
        <w:tc>
          <w:tcPr>
            <w:tcW w:w="0" w:type="auto"/>
            <w:vAlign w:val="bottom"/>
          </w:tcPr>
          <w:p w14:paraId="58C67F6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5211A8B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0A818EA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274A7C4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.41</w:t>
            </w:r>
          </w:p>
        </w:tc>
        <w:tc>
          <w:tcPr>
            <w:tcW w:w="0" w:type="auto"/>
            <w:vAlign w:val="bottom"/>
          </w:tcPr>
          <w:p w14:paraId="6F8E80F0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48F56C8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5A6B97" w:rsidRPr="00787769" w14:paraId="3CA75DEA" w14:textId="77777777" w:rsidTr="005A6B97">
        <w:trPr>
          <w:trHeight w:val="300"/>
        </w:trPr>
        <w:tc>
          <w:tcPr>
            <w:tcW w:w="0" w:type="auto"/>
            <w:vAlign w:val="bottom"/>
          </w:tcPr>
          <w:p w14:paraId="1DFE16F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37C2A73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4196B5E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DCCA06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.36</w:t>
            </w:r>
          </w:p>
        </w:tc>
        <w:tc>
          <w:tcPr>
            <w:tcW w:w="0" w:type="auto"/>
            <w:vAlign w:val="bottom"/>
          </w:tcPr>
          <w:p w14:paraId="3E336311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vAlign w:val="bottom"/>
          </w:tcPr>
          <w:p w14:paraId="546C6B7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</w:tr>
      <w:tr w:rsidR="005A6B97" w:rsidRPr="00787769" w14:paraId="0414B7D0" w14:textId="77777777" w:rsidTr="005A6B97">
        <w:trPr>
          <w:trHeight w:val="300"/>
        </w:trPr>
        <w:tc>
          <w:tcPr>
            <w:tcW w:w="0" w:type="auto"/>
            <w:vAlign w:val="bottom"/>
          </w:tcPr>
          <w:p w14:paraId="7BCAA3C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27FB392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6BCD72A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3B43B7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.41</w:t>
            </w:r>
          </w:p>
        </w:tc>
        <w:tc>
          <w:tcPr>
            <w:tcW w:w="0" w:type="auto"/>
            <w:vAlign w:val="bottom"/>
          </w:tcPr>
          <w:p w14:paraId="7459690A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0" w:type="auto"/>
            <w:vAlign w:val="bottom"/>
          </w:tcPr>
          <w:p w14:paraId="251FA2A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32</w:t>
            </w:r>
          </w:p>
        </w:tc>
      </w:tr>
      <w:tr w:rsidR="005A6B97" w:rsidRPr="00787769" w14:paraId="500B8C62" w14:textId="77777777" w:rsidTr="005A6B97">
        <w:trPr>
          <w:trHeight w:val="300"/>
        </w:trPr>
        <w:tc>
          <w:tcPr>
            <w:tcW w:w="0" w:type="auto"/>
            <w:vAlign w:val="bottom"/>
          </w:tcPr>
          <w:p w14:paraId="29DC61A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069C361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14:paraId="31D4D19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C78C27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.56</w:t>
            </w:r>
          </w:p>
        </w:tc>
        <w:tc>
          <w:tcPr>
            <w:tcW w:w="0" w:type="auto"/>
            <w:vAlign w:val="bottom"/>
          </w:tcPr>
          <w:p w14:paraId="4FC9A680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vAlign w:val="bottom"/>
          </w:tcPr>
          <w:p w14:paraId="060550B9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5A6B97" w:rsidRPr="00787769" w14:paraId="64FDD677" w14:textId="77777777" w:rsidTr="005A6B97">
        <w:trPr>
          <w:trHeight w:val="300"/>
        </w:trPr>
        <w:tc>
          <w:tcPr>
            <w:tcW w:w="0" w:type="auto"/>
            <w:vAlign w:val="bottom"/>
          </w:tcPr>
          <w:p w14:paraId="6615641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5DADB40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6BE12D9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389DDB2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.01</w:t>
            </w:r>
          </w:p>
        </w:tc>
        <w:tc>
          <w:tcPr>
            <w:tcW w:w="0" w:type="auto"/>
            <w:vAlign w:val="bottom"/>
          </w:tcPr>
          <w:p w14:paraId="1AED7276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224CE60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5A6B97" w:rsidRPr="00787769" w14:paraId="26F369DA" w14:textId="77777777" w:rsidTr="005A6B97">
        <w:trPr>
          <w:trHeight w:val="600"/>
        </w:trPr>
        <w:tc>
          <w:tcPr>
            <w:tcW w:w="0" w:type="auto"/>
            <w:vAlign w:val="bottom"/>
          </w:tcPr>
          <w:p w14:paraId="79196ED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5FBF1A1B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4159678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1DE5B19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68</w:t>
            </w:r>
          </w:p>
        </w:tc>
        <w:tc>
          <w:tcPr>
            <w:tcW w:w="0" w:type="auto"/>
            <w:vAlign w:val="bottom"/>
          </w:tcPr>
          <w:p w14:paraId="0FD99D09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2A6A0CD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5A6B97" w:rsidRPr="00787769" w14:paraId="2E542386" w14:textId="77777777" w:rsidTr="005A6B97">
        <w:trPr>
          <w:trHeight w:val="300"/>
        </w:trPr>
        <w:tc>
          <w:tcPr>
            <w:tcW w:w="0" w:type="auto"/>
            <w:vAlign w:val="bottom"/>
          </w:tcPr>
          <w:p w14:paraId="6330983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5A4BCBB8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28D340F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B70058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5.80</w:t>
            </w:r>
          </w:p>
        </w:tc>
        <w:tc>
          <w:tcPr>
            <w:tcW w:w="0" w:type="auto"/>
            <w:vAlign w:val="bottom"/>
          </w:tcPr>
          <w:p w14:paraId="2390853A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7A53C79A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5A6B97" w:rsidRPr="00787769" w14:paraId="1C2A336D" w14:textId="77777777" w:rsidTr="005A6B97">
        <w:trPr>
          <w:trHeight w:val="300"/>
        </w:trPr>
        <w:tc>
          <w:tcPr>
            <w:tcW w:w="0" w:type="auto"/>
            <w:vAlign w:val="bottom"/>
          </w:tcPr>
          <w:p w14:paraId="6CE3882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6FEAE3AE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14:paraId="212D8E5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6BB94F8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91</w:t>
            </w:r>
          </w:p>
        </w:tc>
        <w:tc>
          <w:tcPr>
            <w:tcW w:w="0" w:type="auto"/>
            <w:vAlign w:val="bottom"/>
          </w:tcPr>
          <w:p w14:paraId="3F2CDE49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3758744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5A6B97" w:rsidRPr="00787769" w14:paraId="76EB1918" w14:textId="77777777" w:rsidTr="005A6B97">
        <w:trPr>
          <w:trHeight w:val="300"/>
        </w:trPr>
        <w:tc>
          <w:tcPr>
            <w:tcW w:w="0" w:type="auto"/>
            <w:vAlign w:val="bottom"/>
          </w:tcPr>
          <w:p w14:paraId="1A0397F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16E8CCF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7C0D214F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1EC3C94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.41</w:t>
            </w:r>
          </w:p>
        </w:tc>
        <w:tc>
          <w:tcPr>
            <w:tcW w:w="0" w:type="auto"/>
            <w:vAlign w:val="bottom"/>
          </w:tcPr>
          <w:p w14:paraId="580CE907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0" w:type="auto"/>
            <w:vAlign w:val="bottom"/>
          </w:tcPr>
          <w:p w14:paraId="02549BA5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5A6B97" w:rsidRPr="00787769" w14:paraId="6FC79DF7" w14:textId="77777777" w:rsidTr="005A6B97">
        <w:trPr>
          <w:trHeight w:val="300"/>
        </w:trPr>
        <w:tc>
          <w:tcPr>
            <w:tcW w:w="0" w:type="auto"/>
            <w:vAlign w:val="bottom"/>
          </w:tcPr>
          <w:p w14:paraId="342E978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7A776137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50D97902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2042FA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3.72</w:t>
            </w:r>
          </w:p>
        </w:tc>
        <w:tc>
          <w:tcPr>
            <w:tcW w:w="0" w:type="auto"/>
            <w:vAlign w:val="bottom"/>
          </w:tcPr>
          <w:p w14:paraId="35A4B8B0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vAlign w:val="bottom"/>
          </w:tcPr>
          <w:p w14:paraId="0B4E196C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5A6B97" w:rsidRPr="00787769" w14:paraId="7E4F718A" w14:textId="77777777" w:rsidTr="005A6B97">
        <w:trPr>
          <w:trHeight w:val="300"/>
        </w:trPr>
        <w:tc>
          <w:tcPr>
            <w:tcW w:w="0" w:type="auto"/>
            <w:vAlign w:val="bottom"/>
          </w:tcPr>
          <w:p w14:paraId="5804012B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lastRenderedPageBreak/>
              <w:t>Female</w:t>
            </w:r>
          </w:p>
        </w:tc>
        <w:tc>
          <w:tcPr>
            <w:tcW w:w="0" w:type="auto"/>
            <w:vAlign w:val="bottom"/>
          </w:tcPr>
          <w:p w14:paraId="2CADB2F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1EB6F67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6C18D836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.27</w:t>
            </w:r>
          </w:p>
        </w:tc>
        <w:tc>
          <w:tcPr>
            <w:tcW w:w="0" w:type="auto"/>
            <w:vAlign w:val="bottom"/>
          </w:tcPr>
          <w:p w14:paraId="102B924C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729818B1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5A6B97" w:rsidRPr="00787769" w14:paraId="23ED1A14" w14:textId="77777777" w:rsidTr="005A6B97">
        <w:trPr>
          <w:trHeight w:val="70"/>
        </w:trPr>
        <w:tc>
          <w:tcPr>
            <w:tcW w:w="0" w:type="auto"/>
            <w:vAlign w:val="bottom"/>
          </w:tcPr>
          <w:p w14:paraId="48C3BA1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bottom"/>
          </w:tcPr>
          <w:p w14:paraId="17C5C644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1953D900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 w:rsidRPr="00787769"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40B8949D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.93</w:t>
            </w:r>
          </w:p>
        </w:tc>
        <w:tc>
          <w:tcPr>
            <w:tcW w:w="0" w:type="auto"/>
            <w:vAlign w:val="bottom"/>
          </w:tcPr>
          <w:p w14:paraId="042A2D0C" w14:textId="77777777" w:rsidR="005A6B97" w:rsidRDefault="005A6B97" w:rsidP="006650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0" w:type="auto"/>
            <w:vAlign w:val="bottom"/>
          </w:tcPr>
          <w:p w14:paraId="610EC8F3" w14:textId="77777777" w:rsidR="005A6B97" w:rsidRPr="00787769" w:rsidRDefault="005A6B97" w:rsidP="006650A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</w:tbl>
    <w:p w14:paraId="44CDA5C8" w14:textId="77777777" w:rsidR="00787769" w:rsidRDefault="00787769">
      <w:pPr>
        <w:rPr>
          <w:rFonts w:ascii="Times New Roman" w:hAnsi="Times New Roman" w:cs="Times New Roman"/>
        </w:rPr>
      </w:pPr>
    </w:p>
    <w:p w14:paraId="73A3C08D" w14:textId="70D54A67" w:rsidR="005A6B97" w:rsidRPr="00787769" w:rsidRDefault="005A6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 available due to lack of available material for analysis</w:t>
      </w:r>
    </w:p>
    <w:sectPr w:rsidR="005A6B97" w:rsidRPr="00787769" w:rsidSect="00396E4A">
      <w:pgSz w:w="16838" w:h="11906" w:orient="landscape"/>
      <w:pgMar w:top="1985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4A"/>
    <w:rsid w:val="0005563F"/>
    <w:rsid w:val="0008431B"/>
    <w:rsid w:val="001B1231"/>
    <w:rsid w:val="00396E4A"/>
    <w:rsid w:val="003F7E16"/>
    <w:rsid w:val="005A6B97"/>
    <w:rsid w:val="006427F0"/>
    <w:rsid w:val="00787769"/>
    <w:rsid w:val="00CB1E2D"/>
    <w:rsid w:val="00EE33BA"/>
    <w:rsid w:val="00F8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E4E5F"/>
  <w15:chartTrackingRefBased/>
  <w15:docId w15:val="{6221F9D5-9CA4-49A1-9881-8634BCFF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33BA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heeseman</dc:creator>
  <cp:keywords/>
  <dc:description/>
  <cp:lastModifiedBy>Jack Cheeseman</cp:lastModifiedBy>
  <cp:revision>5</cp:revision>
  <dcterms:created xsi:type="dcterms:W3CDTF">2023-04-13T11:00:00Z</dcterms:created>
  <dcterms:modified xsi:type="dcterms:W3CDTF">2023-05-26T08:26:00Z</dcterms:modified>
</cp:coreProperties>
</file>